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lemental Figure 2.  Anticipated program signal use in the 2023-2024 academic year by the proportion of applications signaled.</w:t>
      </w:r>
    </w:p>
    <w:p w:rsidR="00000000" w:rsidDel="00000000" w:rsidP="00000000" w:rsidRDefault="00000000" w:rsidRPr="00000000" w14:paraId="00000002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0" distT="0" distL="0" distR="0">
            <wp:extent cx="5370583" cy="3161407"/>
            <wp:effectExtent b="0" l="0" r="0" t="0"/>
            <wp:docPr id="3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370583" cy="3161407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1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anel A. Anticipated program signal use in the 2023-2024 academic year for programs with 0 – 3.81% (Quartile 1) of applications signaled.</w:t>
      </w:r>
    </w:p>
    <w:p w:rsidR="00000000" w:rsidDel="00000000" w:rsidP="00000000" w:rsidRDefault="00000000" w:rsidRPr="00000000" w14:paraId="00000004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0" distT="0" distL="0" distR="0">
            <wp:extent cx="5200440" cy="3068811"/>
            <wp:effectExtent b="0" l="0" r="0" t="0"/>
            <wp:docPr id="4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200440" cy="3068811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after="1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anel B. Anticipated program signal use in the 2023-2024 academic year for programs with 3.82 – 6.48% (Quartile 2) of applications signaled. </w:t>
      </w:r>
    </w:p>
    <w:p w:rsidR="00000000" w:rsidDel="00000000" w:rsidP="00000000" w:rsidRDefault="00000000" w:rsidRPr="00000000" w14:paraId="00000006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0" distT="0" distL="0" distR="0">
            <wp:extent cx="5650886" cy="3328988"/>
            <wp:effectExtent b="0" l="0" r="0" t="0"/>
            <wp:docPr id="2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650886" cy="332898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after="1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anel C. Anticipated program signal use in the 2023-2024 academic year for programs with 6.49 – 10.12% (Quartile 3) of applications signaled. </w:t>
      </w:r>
    </w:p>
    <w:p w:rsidR="00000000" w:rsidDel="00000000" w:rsidP="00000000" w:rsidRDefault="00000000" w:rsidRPr="00000000" w14:paraId="00000008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0" distT="0" distL="0" distR="0">
            <wp:extent cx="5363121" cy="3138488"/>
            <wp:effectExtent b="0" l="0" r="0" t="0"/>
            <wp:docPr id="1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363121" cy="313848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anel D. Anticipated program signal use in the 2023-2024 academic year for programs with 10.13 – 26.46% (Quartile 4) of applications signaled. 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3.png"/><Relationship Id="rId5" Type="http://schemas.openxmlformats.org/officeDocument/2006/relationships/styles" Target="styles.xml"/><Relationship Id="rId6" Type="http://schemas.openxmlformats.org/officeDocument/2006/relationships/image" Target="media/image4.png"/><Relationship Id="rId7" Type="http://schemas.openxmlformats.org/officeDocument/2006/relationships/image" Target="media/image1.png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